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44530" w14:textId="4948AF5D" w:rsidR="009C0A33" w:rsidRPr="009C0A33" w:rsidRDefault="009C0A33" w:rsidP="009C0A33">
      <w:pPr>
        <w:jc w:val="center"/>
        <w:rPr>
          <w:lang w:eastAsia="zh-CN"/>
        </w:rPr>
      </w:pPr>
      <w:r w:rsidRPr="009C0A33">
        <w:rPr>
          <w:lang w:eastAsia="zh-CN"/>
        </w:rPr>
        <w:t>Supplementary Table S1 Search strategy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792"/>
        <w:gridCol w:w="7708"/>
      </w:tblGrid>
      <w:tr w:rsidR="00AA5041" w:rsidRPr="00AA5041" w14:paraId="4DB3AD9B" w14:textId="77777777" w:rsidTr="00903E0C">
        <w:trPr>
          <w:trHeight w:val="324"/>
        </w:trPr>
        <w:tc>
          <w:tcPr>
            <w:tcW w:w="85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3A469C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able 1. Search strategy used in PubMed database</w:t>
            </w:r>
          </w:p>
        </w:tc>
      </w:tr>
      <w:tr w:rsidR="00AA5041" w:rsidRPr="00AA5041" w14:paraId="1E942BF3" w14:textId="77777777" w:rsidTr="00903E0C">
        <w:trPr>
          <w:trHeight w:val="312"/>
        </w:trPr>
        <w:tc>
          <w:tcPr>
            <w:tcW w:w="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7F279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order</w:t>
            </w:r>
          </w:p>
        </w:tc>
        <w:tc>
          <w:tcPr>
            <w:tcW w:w="7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DB34C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search terms</w:t>
            </w:r>
          </w:p>
        </w:tc>
      </w:tr>
      <w:tr w:rsidR="00AA5041" w:rsidRPr="00AA5041" w14:paraId="7C1375B8" w14:textId="77777777" w:rsidTr="00AA5041">
        <w:trPr>
          <w:trHeight w:val="31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D73E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1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2C12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"Diabetic Nephropathies"[Mesh]</w:t>
            </w:r>
          </w:p>
        </w:tc>
      </w:tr>
      <w:tr w:rsidR="00AA5041" w:rsidRPr="00AA5041" w14:paraId="43D68AE0" w14:textId="77777777" w:rsidTr="00AA5041">
        <w:trPr>
          <w:trHeight w:val="3048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031E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2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3F56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((((((((((((((((Nephropathies, Diabetic) OR (Nephropathy, Diabetic)) OR (Diabetic Kidney Disease)) OR (Diabetic Kidney Diseases)) OR (Kidney Disease, Diabetic)) OR (Kidney Diseases, Diabetic)) OR (Diabetic Nephropathy)) OR (Diabetic Glomerulosclerosis)) OR (Glomerulosclerosis, Diabetic)) OR (Intracapillary Glomerulosclerosis)) OR (Kimmelstiel-Wilson Disease)) OR (</w:t>
            </w:r>
            <w:proofErr w:type="spellStart"/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Kimmelstiel</w:t>
            </w:r>
            <w:proofErr w:type="spellEnd"/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ilson Disease)) OR (Nodular Glomerulosclerosis)) OR (Glomerulosclerosis, Nodular)) OR (Kimmelstiel-Wilson Syndrome)) OR (</w:t>
            </w:r>
            <w:proofErr w:type="spellStart"/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Kimmelstiel</w:t>
            </w:r>
            <w:proofErr w:type="spellEnd"/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ilson Syndrome)) OR (Syndrome, Kimmelstiel-Wilson)</w:t>
            </w:r>
          </w:p>
        </w:tc>
      </w:tr>
      <w:tr w:rsidR="00AA5041" w:rsidRPr="00AA5041" w14:paraId="1E611AA1" w14:textId="77777777" w:rsidTr="00AA5041">
        <w:trPr>
          <w:trHeight w:val="31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9BE7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3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BAF4D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1 OR #2</w:t>
            </w:r>
          </w:p>
        </w:tc>
      </w:tr>
      <w:tr w:rsidR="00AA5041" w:rsidRPr="00AA5041" w14:paraId="7318B879" w14:textId="77777777" w:rsidTr="00AA5041">
        <w:trPr>
          <w:trHeight w:val="31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5D7F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4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7DCB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"Probiotics"[Mesh]</w:t>
            </w:r>
          </w:p>
        </w:tc>
      </w:tr>
      <w:tr w:rsidR="00AA5041" w:rsidRPr="00AA5041" w14:paraId="7F0EEF08" w14:textId="77777777" w:rsidTr="00AA5041">
        <w:trPr>
          <w:trHeight w:val="31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F119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5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F85D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Probiotic</w:t>
            </w:r>
          </w:p>
        </w:tc>
      </w:tr>
      <w:tr w:rsidR="00AA5041" w:rsidRPr="00AA5041" w14:paraId="13886BC0" w14:textId="77777777" w:rsidTr="00AA5041">
        <w:trPr>
          <w:trHeight w:val="31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11CB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6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9DBF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4 OR #5</w:t>
            </w:r>
          </w:p>
        </w:tc>
      </w:tr>
      <w:tr w:rsidR="00AA5041" w:rsidRPr="00AA5041" w14:paraId="0DF519FB" w14:textId="77777777" w:rsidTr="00903E0C">
        <w:trPr>
          <w:trHeight w:val="324"/>
        </w:trPr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9A6389" w14:textId="77777777" w:rsidR="00AA5041" w:rsidRPr="00AA5041" w:rsidRDefault="00AA5041" w:rsidP="00A638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7</w:t>
            </w:r>
          </w:p>
        </w:tc>
        <w:tc>
          <w:tcPr>
            <w:tcW w:w="7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4E98738" w14:textId="77777777" w:rsidR="00AA5041" w:rsidRPr="00AA5041" w:rsidRDefault="00AA5041" w:rsidP="00AA504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A5041">
              <w:rPr>
                <w:rFonts w:eastAsia="等线" w:cs="Times New Roman"/>
                <w:color w:val="000000"/>
                <w:szCs w:val="24"/>
                <w:lang w:eastAsia="zh-CN"/>
              </w:rPr>
              <w:t>#3 AND #6</w:t>
            </w:r>
          </w:p>
        </w:tc>
      </w:tr>
    </w:tbl>
    <w:p w14:paraId="22EDCDC1" w14:textId="77777777" w:rsidR="0026217B" w:rsidRDefault="0026217B" w:rsidP="0092456A">
      <w:pPr>
        <w:rPr>
          <w:rFonts w:cs="Times New Roman"/>
          <w:lang w:eastAsia="zh-CN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839"/>
        <w:gridCol w:w="7661"/>
      </w:tblGrid>
      <w:tr w:rsidR="000D192C" w:rsidRPr="00AF6366" w14:paraId="169F1730" w14:textId="77777777" w:rsidTr="004213C4">
        <w:trPr>
          <w:trHeight w:val="324"/>
        </w:trPr>
        <w:tc>
          <w:tcPr>
            <w:tcW w:w="85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D1AB22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Table </w:t>
            </w: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2</w:t>
            </w:r>
            <w:r w:rsidRPr="00AF63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Search strategy used in Embase database</w:t>
            </w:r>
          </w:p>
        </w:tc>
      </w:tr>
      <w:tr w:rsidR="000D192C" w:rsidRPr="00AF6366" w14:paraId="0BF2E9DB" w14:textId="77777777" w:rsidTr="004213C4">
        <w:trPr>
          <w:trHeight w:val="312"/>
        </w:trPr>
        <w:tc>
          <w:tcPr>
            <w:tcW w:w="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94C20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order</w:t>
            </w:r>
          </w:p>
        </w:tc>
        <w:tc>
          <w:tcPr>
            <w:tcW w:w="7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A5099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search terms</w:t>
            </w:r>
          </w:p>
        </w:tc>
      </w:tr>
      <w:tr w:rsidR="000D192C" w:rsidRPr="00AF6366" w14:paraId="1390E298" w14:textId="77777777" w:rsidTr="004213C4">
        <w:trPr>
          <w:trHeight w:val="312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3C19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1</w:t>
            </w:r>
          </w:p>
        </w:tc>
        <w:tc>
          <w:tcPr>
            <w:tcW w:w="7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2DC6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'</w:t>
            </w:r>
            <w:proofErr w:type="gram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diabetic</w:t>
            </w:r>
            <w:proofErr w:type="gram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nephropathy'/exp</w:t>
            </w:r>
          </w:p>
        </w:tc>
      </w:tr>
      <w:tr w:rsidR="000D192C" w:rsidRPr="00AF6366" w14:paraId="4EB3C10F" w14:textId="77777777" w:rsidTr="004213C4">
        <w:trPr>
          <w:trHeight w:val="31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A21C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2</w:t>
            </w:r>
          </w:p>
        </w:tc>
        <w:tc>
          <w:tcPr>
            <w:tcW w:w="7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4CB30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nephropathies, diabetic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nephropathy, diabetic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diabetic kidney disease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diabetic kidney diseases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kidney disease, diabetic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kidney diseases, diabetic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diabetic nephropathies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diabetic glomerulosclerosis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glomerulosclerosis, diabetic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intracapillary glomerulosclerosis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-wilson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isease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wilson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isease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nodular glomerulosclerosis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glomerulosclerosis, nodular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-wilson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yndrome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wilson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yndrome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'syndrome, 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-wilson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'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ti</w:t>
            </w:r>
            <w:proofErr w:type="spellEnd"/>
          </w:p>
        </w:tc>
      </w:tr>
      <w:tr w:rsidR="000D192C" w:rsidRPr="00AF6366" w14:paraId="4C921E0C" w14:textId="77777777" w:rsidTr="004213C4">
        <w:trPr>
          <w:trHeight w:val="312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475F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3</w:t>
            </w:r>
          </w:p>
        </w:tc>
        <w:tc>
          <w:tcPr>
            <w:tcW w:w="7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E912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1 OR #2</w:t>
            </w:r>
          </w:p>
        </w:tc>
      </w:tr>
      <w:tr w:rsidR="000D192C" w:rsidRPr="00AF6366" w14:paraId="77A6262E" w14:textId="77777777" w:rsidTr="004213C4">
        <w:trPr>
          <w:trHeight w:val="312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8947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4</w:t>
            </w:r>
          </w:p>
        </w:tc>
        <w:tc>
          <w:tcPr>
            <w:tcW w:w="7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373D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'</w:t>
            </w:r>
            <w:proofErr w:type="gram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probiotic</w:t>
            </w:r>
            <w:proofErr w:type="gram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gent'/exp</w:t>
            </w:r>
          </w:p>
        </w:tc>
      </w:tr>
      <w:tr w:rsidR="000D192C" w:rsidRPr="00AF6366" w14:paraId="3343B685" w14:textId="77777777" w:rsidTr="004213C4">
        <w:trPr>
          <w:trHeight w:val="324"/>
        </w:trPr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C1398D7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5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DB39C2" w14:textId="77777777" w:rsidR="000D192C" w:rsidRPr="00AF6366" w:rsidRDefault="000D192C" w:rsidP="004213C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3 AND #4</w:t>
            </w:r>
          </w:p>
        </w:tc>
      </w:tr>
    </w:tbl>
    <w:p w14:paraId="3265FF29" w14:textId="77777777" w:rsidR="000D192C" w:rsidRDefault="000D192C" w:rsidP="0092456A">
      <w:pPr>
        <w:rPr>
          <w:rFonts w:cs="Times New Roman" w:hint="eastAsia"/>
          <w:lang w:eastAsia="zh-CN"/>
        </w:rPr>
      </w:pPr>
    </w:p>
    <w:p w14:paraId="1AA82C11" w14:textId="77777777" w:rsidR="000D192C" w:rsidRDefault="000D192C" w:rsidP="0092456A">
      <w:pPr>
        <w:rPr>
          <w:rFonts w:cs="Times New Roman" w:hint="eastAsia"/>
          <w:lang w:eastAsia="zh-CN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723"/>
        <w:gridCol w:w="7857"/>
      </w:tblGrid>
      <w:tr w:rsidR="00AF6366" w:rsidRPr="00AF6366" w14:paraId="429BBBDD" w14:textId="77777777" w:rsidTr="00AF6366">
        <w:trPr>
          <w:trHeight w:val="324"/>
        </w:trPr>
        <w:tc>
          <w:tcPr>
            <w:tcW w:w="8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BB042C" w14:textId="37014F26" w:rsidR="00AF6366" w:rsidRPr="00AF6366" w:rsidRDefault="00AF6366" w:rsidP="00AF636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Table </w:t>
            </w:r>
            <w:r w:rsidR="000D192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3</w:t>
            </w:r>
            <w:r w:rsidRPr="00AF636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Search strategy used in Cochrane library database</w:t>
            </w:r>
          </w:p>
        </w:tc>
      </w:tr>
      <w:tr w:rsidR="00AF6366" w:rsidRPr="00AF6366" w14:paraId="08BF1F40" w14:textId="77777777" w:rsidTr="00AF6366">
        <w:trPr>
          <w:trHeight w:val="312"/>
        </w:trPr>
        <w:tc>
          <w:tcPr>
            <w:tcW w:w="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2E9BF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order</w:t>
            </w:r>
          </w:p>
        </w:tc>
        <w:tc>
          <w:tcPr>
            <w:tcW w:w="7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E23C6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search terms</w:t>
            </w:r>
          </w:p>
        </w:tc>
      </w:tr>
      <w:tr w:rsidR="00AF6366" w:rsidRPr="00AF6366" w14:paraId="284EE38F" w14:textId="77777777" w:rsidTr="00AF6366">
        <w:trPr>
          <w:trHeight w:val="312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9632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1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BBA1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MeSH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scriptor: [Diabetic Nephropathies] explode all trees</w:t>
            </w:r>
          </w:p>
        </w:tc>
      </w:tr>
      <w:tr w:rsidR="00AF6366" w:rsidRPr="00AF6366" w14:paraId="08494AA2" w14:textId="77777777" w:rsidTr="00AF6366">
        <w:trPr>
          <w:trHeight w:val="3432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B725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2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EA3F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(Nephropathies, Diabetic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Nephropathy, Diabetic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Diabetic Kidney Disease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Diabetic Kidney Diseases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Kidney Disease, Diabetic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Kidney Diseases, Diabetic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Diabetic Nephropathy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Diabetic Glomerulosclerosis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Glomerulosclerosis, Diabetic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Intracapillary Glomerulosclerosis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Kimmelstiel-Wilson Disease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ilson Disease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Nodular Glomerulosclerosis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Glomerulosclerosis, Nodular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Kimmelstiel-Wilson Syndrome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Kimmelstiel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ilson Syndrome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OR (Syndrome, Kimmelstiel-Wilson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,ab,kw</w:t>
            </w:r>
            <w:proofErr w:type="spellEnd"/>
          </w:p>
        </w:tc>
      </w:tr>
      <w:tr w:rsidR="00AF6366" w:rsidRPr="00AF6366" w14:paraId="5C8245A1" w14:textId="77777777" w:rsidTr="00AF6366">
        <w:trPr>
          <w:trHeight w:val="312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D0DC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3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87F9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1 OR #2</w:t>
            </w:r>
          </w:p>
        </w:tc>
      </w:tr>
      <w:tr w:rsidR="00AF6366" w:rsidRPr="00AF6366" w14:paraId="2AFBF24A" w14:textId="77777777" w:rsidTr="00AF6366">
        <w:trPr>
          <w:trHeight w:val="312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1A17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4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ADB6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MeSH</w:t>
            </w:r>
            <w:proofErr w:type="spell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escriptor: [Probiotics] explode all trees</w:t>
            </w:r>
          </w:p>
        </w:tc>
      </w:tr>
      <w:tr w:rsidR="00AF6366" w:rsidRPr="00AF6366" w14:paraId="0FFF9E58" w14:textId="77777777" w:rsidTr="00AF6366">
        <w:trPr>
          <w:trHeight w:val="312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CC30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5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15F8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(Probiotic</w:t>
            </w:r>
            <w:proofErr w:type="gram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):</w:t>
            </w:r>
            <w:proofErr w:type="spell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ti</w:t>
            </w:r>
            <w:proofErr w:type="gramEnd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,</w:t>
            </w:r>
            <w:proofErr w:type="gramStart"/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AF6366" w:rsidRPr="00AF6366" w14:paraId="61C79A6C" w14:textId="77777777" w:rsidTr="00AF6366">
        <w:trPr>
          <w:trHeight w:val="312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41E0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6</w:t>
            </w:r>
          </w:p>
        </w:tc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1925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4 OR #5</w:t>
            </w:r>
          </w:p>
        </w:tc>
      </w:tr>
      <w:tr w:rsidR="00AF6366" w:rsidRPr="00AF6366" w14:paraId="46D545FE" w14:textId="77777777" w:rsidTr="00AF6366">
        <w:trPr>
          <w:trHeight w:val="324"/>
        </w:trPr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7C1659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7</w:t>
            </w:r>
          </w:p>
        </w:tc>
        <w:tc>
          <w:tcPr>
            <w:tcW w:w="78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722A80" w14:textId="77777777" w:rsidR="00AF6366" w:rsidRPr="00AF6366" w:rsidRDefault="00AF6366" w:rsidP="00AF636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6366">
              <w:rPr>
                <w:rFonts w:eastAsia="等线" w:cs="Times New Roman"/>
                <w:color w:val="000000"/>
                <w:szCs w:val="24"/>
                <w:lang w:eastAsia="zh-CN"/>
              </w:rPr>
              <w:t>#3 AND #6</w:t>
            </w:r>
          </w:p>
        </w:tc>
      </w:tr>
    </w:tbl>
    <w:p w14:paraId="4EF5FD9D" w14:textId="77777777" w:rsidR="00A63818" w:rsidRDefault="00A63818" w:rsidP="0092456A">
      <w:pPr>
        <w:rPr>
          <w:rFonts w:cs="Times New Roman"/>
          <w:lang w:eastAsia="zh-CN"/>
        </w:rPr>
      </w:pPr>
    </w:p>
    <w:p w14:paraId="3C1918F9" w14:textId="77777777" w:rsidR="00A63818" w:rsidRPr="008E065C" w:rsidRDefault="00A63818" w:rsidP="0092456A">
      <w:pPr>
        <w:rPr>
          <w:rFonts w:cs="Times New Roman"/>
          <w:lang w:eastAsia="zh-CN"/>
        </w:rPr>
      </w:pPr>
    </w:p>
    <w:sectPr w:rsidR="00A63818" w:rsidRPr="008E065C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3CF16" w14:textId="77777777" w:rsidR="00360A62" w:rsidRDefault="00360A62" w:rsidP="00117666">
      <w:pPr>
        <w:spacing w:after="0"/>
      </w:pPr>
      <w:r>
        <w:separator/>
      </w:r>
    </w:p>
  </w:endnote>
  <w:endnote w:type="continuationSeparator" w:id="0">
    <w:p w14:paraId="2AEA91C3" w14:textId="77777777" w:rsidR="00360A62" w:rsidRDefault="00360A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1A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1A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1A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1A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1A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1A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D164D" w14:textId="77777777" w:rsidR="00AD4FE4" w:rsidRDefault="00AD4FE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D2896" w14:textId="77777777" w:rsidR="00360A62" w:rsidRDefault="00360A62" w:rsidP="00117666">
      <w:pPr>
        <w:spacing w:after="0"/>
      </w:pPr>
      <w:r>
        <w:separator/>
      </w:r>
    </w:p>
  </w:footnote>
  <w:footnote w:type="continuationSeparator" w:id="0">
    <w:p w14:paraId="39DE0D94" w14:textId="77777777" w:rsidR="00360A62" w:rsidRDefault="00360A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D6A5ADB" w:rsidR="00CB1A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EB25C" w14:textId="77777777" w:rsidR="00AD4FE4" w:rsidRDefault="00AD4FE4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43D8A93" w:rsidR="00CB1A5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92C"/>
    <w:rsid w:val="00105FD9"/>
    <w:rsid w:val="00117666"/>
    <w:rsid w:val="001468B9"/>
    <w:rsid w:val="0015464F"/>
    <w:rsid w:val="001549D3"/>
    <w:rsid w:val="00160065"/>
    <w:rsid w:val="00171EBF"/>
    <w:rsid w:val="00177D84"/>
    <w:rsid w:val="001D6538"/>
    <w:rsid w:val="0026217B"/>
    <w:rsid w:val="00267D18"/>
    <w:rsid w:val="002868E2"/>
    <w:rsid w:val="002869C3"/>
    <w:rsid w:val="002936E4"/>
    <w:rsid w:val="002B4A57"/>
    <w:rsid w:val="002C74CA"/>
    <w:rsid w:val="002D60F4"/>
    <w:rsid w:val="003304F4"/>
    <w:rsid w:val="003544FB"/>
    <w:rsid w:val="00360A6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6B6"/>
    <w:rsid w:val="005B3C7D"/>
    <w:rsid w:val="006375C7"/>
    <w:rsid w:val="00654E8F"/>
    <w:rsid w:val="00660D05"/>
    <w:rsid w:val="006820B1"/>
    <w:rsid w:val="006B7D14"/>
    <w:rsid w:val="006F5EA9"/>
    <w:rsid w:val="00701727"/>
    <w:rsid w:val="0070566C"/>
    <w:rsid w:val="00714C50"/>
    <w:rsid w:val="00725A7D"/>
    <w:rsid w:val="007501BE"/>
    <w:rsid w:val="00790BB3"/>
    <w:rsid w:val="007C206C"/>
    <w:rsid w:val="00803D24"/>
    <w:rsid w:val="00816DAF"/>
    <w:rsid w:val="00817DD6"/>
    <w:rsid w:val="00877468"/>
    <w:rsid w:val="00885156"/>
    <w:rsid w:val="008E065C"/>
    <w:rsid w:val="008E3481"/>
    <w:rsid w:val="00903E0C"/>
    <w:rsid w:val="009151AA"/>
    <w:rsid w:val="0092456A"/>
    <w:rsid w:val="0093429D"/>
    <w:rsid w:val="00943573"/>
    <w:rsid w:val="009500E5"/>
    <w:rsid w:val="00970F7D"/>
    <w:rsid w:val="009803A3"/>
    <w:rsid w:val="00994A3D"/>
    <w:rsid w:val="009963FD"/>
    <w:rsid w:val="009C0A33"/>
    <w:rsid w:val="009C2B12"/>
    <w:rsid w:val="009C70F3"/>
    <w:rsid w:val="00A174D9"/>
    <w:rsid w:val="00A569CD"/>
    <w:rsid w:val="00A63818"/>
    <w:rsid w:val="00AA5041"/>
    <w:rsid w:val="00AB5EE2"/>
    <w:rsid w:val="00AB6715"/>
    <w:rsid w:val="00AD4FE4"/>
    <w:rsid w:val="00AF6366"/>
    <w:rsid w:val="00B1671E"/>
    <w:rsid w:val="00B25EB8"/>
    <w:rsid w:val="00B354E1"/>
    <w:rsid w:val="00B37F4D"/>
    <w:rsid w:val="00BC3935"/>
    <w:rsid w:val="00C52A7B"/>
    <w:rsid w:val="00C56BAF"/>
    <w:rsid w:val="00C679AA"/>
    <w:rsid w:val="00C75972"/>
    <w:rsid w:val="00CB1A5C"/>
    <w:rsid w:val="00CC0A3A"/>
    <w:rsid w:val="00CD066B"/>
    <w:rsid w:val="00CE3930"/>
    <w:rsid w:val="00CE4FEE"/>
    <w:rsid w:val="00DB59C3"/>
    <w:rsid w:val="00DC259A"/>
    <w:rsid w:val="00DE23E8"/>
    <w:rsid w:val="00E52377"/>
    <w:rsid w:val="00E64E17"/>
    <w:rsid w:val="00E866C9"/>
    <w:rsid w:val="00EA3D3C"/>
    <w:rsid w:val="00ED6051"/>
    <w:rsid w:val="00F46900"/>
    <w:rsid w:val="00F5264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2</Pages>
  <Words>275</Words>
  <Characters>2266</Characters>
  <Application>Microsoft Office Word</Application>
  <DocSecurity>0</DocSecurity>
  <Lines>78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ng-zq</cp:lastModifiedBy>
  <cp:revision>25</cp:revision>
  <cp:lastPrinted>2013-10-03T12:51:00Z</cp:lastPrinted>
  <dcterms:created xsi:type="dcterms:W3CDTF">2022-11-17T16:58:00Z</dcterms:created>
  <dcterms:modified xsi:type="dcterms:W3CDTF">2025-12-0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